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2363" w:rsidRPr="00B50DCC" w:rsidRDefault="00F12363" w:rsidP="00F12363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B50DCC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 Figure 3</w:t>
      </w:r>
      <w:r w:rsidRPr="00B50DCC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r w:rsidRPr="00B50DCC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Comparison of Average Response Scores from 2020-2022 for Survey Concerns </w:t>
      </w:r>
    </w:p>
    <w:p w:rsidR="00F12363" w:rsidRPr="002D4249" w:rsidRDefault="00F12363" w:rsidP="00F12363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F12363" w:rsidRPr="00B50DCC" w:rsidRDefault="00F12363" w:rsidP="00F12363">
      <w:pPr>
        <w:rPr>
          <w:rFonts w:ascii="Arial" w:hAnsi="Arial" w:cs="Arial"/>
          <w:color w:val="000000" w:themeColor="text1"/>
          <w:sz w:val="18"/>
          <w:szCs w:val="18"/>
        </w:rPr>
      </w:pPr>
      <w:r w:rsidRPr="00B50DCC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2C2D8CA6" wp14:editId="6A79922C">
            <wp:extent cx="5943600" cy="3776980"/>
            <wp:effectExtent l="0" t="0" r="0" b="0"/>
            <wp:docPr id="1106846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846551" name="Picture 110684655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DCC">
        <w:rPr>
          <w:rFonts w:ascii="Arial" w:hAnsi="Arial" w:cs="Arial"/>
          <w:b/>
          <w:bCs/>
          <w:color w:val="000000" w:themeColor="text1"/>
          <w:sz w:val="18"/>
          <w:szCs w:val="18"/>
        </w:rPr>
        <w:t>Legend</w:t>
      </w:r>
      <w:r w:rsidRPr="00B50DCC">
        <w:rPr>
          <w:rFonts w:ascii="Arial" w:hAnsi="Arial" w:cs="Arial"/>
          <w:color w:val="000000" w:themeColor="text1"/>
          <w:sz w:val="18"/>
          <w:szCs w:val="18"/>
        </w:rPr>
        <w:t xml:space="preserve">. Comparisons of Average Response Scores from 2020- 2022 are highlighted above. Average response scores range from 0 (Neutral) to -2 (Strongly Disagree). Responses for 2022  have been mostly negative suggesting greater disagreement compared to years 2020-2021 for concerns above. </w:t>
      </w:r>
    </w:p>
    <w:p w:rsidR="00000000" w:rsidRDefault="00000000"/>
    <w:sectPr w:rsidR="006D3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63"/>
    <w:rsid w:val="00016D8E"/>
    <w:rsid w:val="00176C9C"/>
    <w:rsid w:val="005676AD"/>
    <w:rsid w:val="00F12363"/>
    <w:rsid w:val="00FF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7CF8BB3-779B-3947-96BD-93973CD1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36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0</Characters>
  <Application>Microsoft Office Word</Application>
  <DocSecurity>0</DocSecurity>
  <Lines>10</Lines>
  <Paragraphs>4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-Wilson, Sakeina</dc:creator>
  <cp:keywords/>
  <dc:description/>
  <cp:lastModifiedBy>Howard-Wilson, Sakeina</cp:lastModifiedBy>
  <cp:revision>1</cp:revision>
  <dcterms:created xsi:type="dcterms:W3CDTF">2023-10-10T04:14:00Z</dcterms:created>
  <dcterms:modified xsi:type="dcterms:W3CDTF">2023-10-10T04:15:00Z</dcterms:modified>
</cp:coreProperties>
</file>